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665E" w14:textId="58D5C343" w:rsidR="00075687" w:rsidRDefault="00EA56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1554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671AD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31554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D81DE4" w:rsidRPr="00A3155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66C47CF9" w14:textId="77777777" w:rsidR="00671ADC" w:rsidRPr="00A31554" w:rsidRDefault="00671A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B7019C" w14:textId="5AA45E74" w:rsidR="00FF5A44" w:rsidRDefault="00FF5A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2E3C">
        <w:rPr>
          <w:rFonts w:ascii="Times New Roman" w:hAnsi="Times New Roman" w:cs="Times New Roman"/>
          <w:b/>
          <w:bCs/>
          <w:sz w:val="24"/>
          <w:szCs w:val="24"/>
        </w:rPr>
        <w:t>Phytochemical constituent</w:t>
      </w:r>
      <w:r w:rsidR="008212A9" w:rsidRPr="00E62E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2E3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E62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olarrhena floribunda</w:t>
      </w:r>
      <w:r w:rsidR="008212A9" w:rsidRPr="00E62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212A9" w:rsidRPr="00E62E3C">
        <w:rPr>
          <w:rFonts w:ascii="Times New Roman" w:hAnsi="Times New Roman" w:cs="Times New Roman"/>
          <w:b/>
          <w:bCs/>
          <w:sz w:val="24"/>
          <w:szCs w:val="24"/>
        </w:rPr>
        <w:t xml:space="preserve">stem bark </w:t>
      </w:r>
      <w:r w:rsidR="00312F75">
        <w:rPr>
          <w:rFonts w:ascii="Times New Roman" w:hAnsi="Times New Roman" w:cs="Times New Roman"/>
          <w:b/>
          <w:bCs/>
          <w:sz w:val="24"/>
          <w:szCs w:val="24"/>
        </w:rPr>
        <w:t xml:space="preserve">hydro ethanol </w:t>
      </w:r>
      <w:r w:rsidR="008212A9" w:rsidRPr="00E62E3C">
        <w:rPr>
          <w:rFonts w:ascii="Times New Roman" w:hAnsi="Times New Roman" w:cs="Times New Roman"/>
          <w:b/>
          <w:bCs/>
          <w:sz w:val="24"/>
          <w:szCs w:val="24"/>
        </w:rPr>
        <w:t xml:space="preserve">extract </w:t>
      </w:r>
    </w:p>
    <w:p w14:paraId="3BB85288" w14:textId="77777777" w:rsidR="00B3437C" w:rsidRPr="00E62E3C" w:rsidRDefault="00B3437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276F2" w:rsidRPr="001276F2" w14:paraId="0B49F2A2" w14:textId="77777777" w:rsidTr="00647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A2AF8E2" w14:textId="3AB7D600" w:rsidR="00FF5A44" w:rsidRPr="001276F2" w:rsidRDefault="00FF5A44" w:rsidP="00FF5A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hytochemical </w:t>
            </w:r>
          </w:p>
        </w:tc>
        <w:tc>
          <w:tcPr>
            <w:tcW w:w="4508" w:type="dxa"/>
            <w:shd w:val="clear" w:color="auto" w:fill="auto"/>
          </w:tcPr>
          <w:p w14:paraId="0D9AEB85" w14:textId="4FC103B3" w:rsidR="00FF5A44" w:rsidRPr="001276F2" w:rsidRDefault="00FF5A44" w:rsidP="00FF5A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ult</w:t>
            </w:r>
          </w:p>
        </w:tc>
      </w:tr>
      <w:tr w:rsidR="001276F2" w:rsidRPr="001276F2" w14:paraId="241D98C5" w14:textId="77777777" w:rsidTr="0064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031A0C3" w14:textId="28D786AB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aponins </w:t>
            </w:r>
          </w:p>
        </w:tc>
        <w:tc>
          <w:tcPr>
            <w:tcW w:w="4508" w:type="dxa"/>
            <w:shd w:val="clear" w:color="auto" w:fill="auto"/>
          </w:tcPr>
          <w:p w14:paraId="4AF13F7E" w14:textId="134C4556" w:rsidR="00FF5A44" w:rsidRPr="001276F2" w:rsidRDefault="00FF5A44" w:rsidP="00FF5A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sent</w:t>
            </w:r>
          </w:p>
        </w:tc>
      </w:tr>
      <w:tr w:rsidR="001276F2" w:rsidRPr="001276F2" w14:paraId="44D28CDA" w14:textId="77777777" w:rsidTr="006472D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E7A88CC" w14:textId="5242F3D9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ducing sugar</w:t>
            </w:r>
          </w:p>
        </w:tc>
        <w:tc>
          <w:tcPr>
            <w:tcW w:w="4508" w:type="dxa"/>
            <w:shd w:val="clear" w:color="auto" w:fill="auto"/>
          </w:tcPr>
          <w:p w14:paraId="5DDEBBAC" w14:textId="700CAC5C" w:rsidR="00FF5A44" w:rsidRPr="001276F2" w:rsidRDefault="00FF5A44" w:rsidP="00FF5A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sent</w:t>
            </w:r>
          </w:p>
        </w:tc>
      </w:tr>
      <w:tr w:rsidR="001276F2" w:rsidRPr="001276F2" w14:paraId="46D58988" w14:textId="77777777" w:rsidTr="0064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5C725917" w14:textId="1732022C" w:rsidR="00FF5A44" w:rsidRPr="00601F8A" w:rsidRDefault="580A5401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580A540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riterpenes </w:t>
            </w:r>
          </w:p>
        </w:tc>
        <w:tc>
          <w:tcPr>
            <w:tcW w:w="4508" w:type="dxa"/>
            <w:shd w:val="clear" w:color="auto" w:fill="auto"/>
          </w:tcPr>
          <w:p w14:paraId="29D0B5A7" w14:textId="14ED44A3" w:rsidR="00FF5A44" w:rsidRPr="001276F2" w:rsidRDefault="00FF5A44" w:rsidP="00FF5A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ent</w:t>
            </w:r>
          </w:p>
        </w:tc>
      </w:tr>
      <w:tr w:rsidR="001276F2" w:rsidRPr="001276F2" w14:paraId="3548B241" w14:textId="77777777" w:rsidTr="006472D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909F349" w14:textId="6D6ED882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hytosterols </w:t>
            </w:r>
          </w:p>
        </w:tc>
        <w:tc>
          <w:tcPr>
            <w:tcW w:w="4508" w:type="dxa"/>
            <w:shd w:val="clear" w:color="auto" w:fill="auto"/>
          </w:tcPr>
          <w:p w14:paraId="5DC6F8EE" w14:textId="5074F560" w:rsidR="00FF5A44" w:rsidRPr="001276F2" w:rsidRDefault="00FF5A44" w:rsidP="00FF5A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ent</w:t>
            </w:r>
          </w:p>
        </w:tc>
      </w:tr>
      <w:tr w:rsidR="001276F2" w:rsidRPr="001276F2" w14:paraId="50833C84" w14:textId="77777777" w:rsidTr="0064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0EB41C1" w14:textId="31F65159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lavonoids </w:t>
            </w:r>
          </w:p>
        </w:tc>
        <w:tc>
          <w:tcPr>
            <w:tcW w:w="4508" w:type="dxa"/>
            <w:shd w:val="clear" w:color="auto" w:fill="auto"/>
          </w:tcPr>
          <w:p w14:paraId="1C46504C" w14:textId="519B8545" w:rsidR="00FF5A44" w:rsidRPr="001276F2" w:rsidRDefault="00FF5A44" w:rsidP="00FF5A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ent</w:t>
            </w:r>
          </w:p>
        </w:tc>
      </w:tr>
      <w:tr w:rsidR="001276F2" w:rsidRPr="001276F2" w14:paraId="4DA9C905" w14:textId="77777777" w:rsidTr="006472D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55B563AD" w14:textId="56547BE9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enolic compounds</w:t>
            </w:r>
          </w:p>
        </w:tc>
        <w:tc>
          <w:tcPr>
            <w:tcW w:w="4508" w:type="dxa"/>
            <w:shd w:val="clear" w:color="auto" w:fill="auto"/>
          </w:tcPr>
          <w:p w14:paraId="2ABDC7E1" w14:textId="02227D4E" w:rsidR="00FF5A44" w:rsidRPr="001276F2" w:rsidRDefault="00FF5A44" w:rsidP="00FF5A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sent</w:t>
            </w:r>
          </w:p>
        </w:tc>
      </w:tr>
      <w:tr w:rsidR="001276F2" w:rsidRPr="001276F2" w14:paraId="60F08634" w14:textId="77777777" w:rsidTr="0064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7A537E94" w14:textId="06595163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olyuronides </w:t>
            </w:r>
          </w:p>
        </w:tc>
        <w:tc>
          <w:tcPr>
            <w:tcW w:w="4508" w:type="dxa"/>
            <w:shd w:val="clear" w:color="auto" w:fill="auto"/>
          </w:tcPr>
          <w:p w14:paraId="702BF204" w14:textId="2B93E3EF" w:rsidR="00FF5A44" w:rsidRPr="001276F2" w:rsidRDefault="00FF5A44" w:rsidP="00FF5A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ent</w:t>
            </w:r>
          </w:p>
        </w:tc>
      </w:tr>
      <w:tr w:rsidR="001276F2" w:rsidRPr="001276F2" w14:paraId="35786999" w14:textId="77777777" w:rsidTr="006472D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51AF1BA" w14:textId="6777ED05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lkaloids </w:t>
            </w:r>
          </w:p>
        </w:tc>
        <w:tc>
          <w:tcPr>
            <w:tcW w:w="4508" w:type="dxa"/>
            <w:shd w:val="clear" w:color="auto" w:fill="auto"/>
          </w:tcPr>
          <w:p w14:paraId="75B82BE2" w14:textId="7ECCBBDE" w:rsidR="00FF5A44" w:rsidRPr="001276F2" w:rsidRDefault="00FF5A44" w:rsidP="00FF5A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sent</w:t>
            </w:r>
          </w:p>
        </w:tc>
      </w:tr>
      <w:tr w:rsidR="001276F2" w:rsidRPr="001276F2" w14:paraId="76AF304E" w14:textId="77777777" w:rsidTr="0064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71E561B1" w14:textId="39DD04E4" w:rsidR="00FF5A44" w:rsidRPr="00601F8A" w:rsidRDefault="00FF5A44" w:rsidP="00FF5A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01F8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yanogenic glycosides </w:t>
            </w:r>
          </w:p>
        </w:tc>
        <w:tc>
          <w:tcPr>
            <w:tcW w:w="4508" w:type="dxa"/>
            <w:shd w:val="clear" w:color="auto" w:fill="auto"/>
          </w:tcPr>
          <w:p w14:paraId="07E1A623" w14:textId="6F116FAC" w:rsidR="00FF5A44" w:rsidRPr="001276F2" w:rsidRDefault="00FF5A44" w:rsidP="00FF5A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6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ent</w:t>
            </w:r>
          </w:p>
        </w:tc>
      </w:tr>
    </w:tbl>
    <w:p w14:paraId="50EFE320" w14:textId="77777777" w:rsidR="00004CDF" w:rsidRDefault="00004CDF" w:rsidP="580A5401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05BE656" w14:textId="24C54438" w:rsidR="00EA5611" w:rsidRPr="00E77EF4" w:rsidRDefault="00BB6D29" w:rsidP="00E77EF4">
      <w:pPr>
        <w:spacing w:line="360" w:lineRule="auto"/>
        <w:contextualSpacing/>
        <w:jc w:val="both"/>
      </w:pPr>
      <w:bookmarkStart w:id="0" w:name="_Hlk88028893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ualitative</w:t>
      </w:r>
      <w:r w:rsidR="001844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</w:t>
      </w:r>
      <w:r w:rsidR="580A5401" w:rsidRPr="580A54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ytochemical </w:t>
      </w:r>
      <w:r w:rsidR="001844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osition of </w:t>
      </w:r>
      <w:r w:rsidR="008A0F90" w:rsidRPr="00004C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olarrhena</w:t>
      </w:r>
      <w:r w:rsidR="008A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0F90" w:rsidRPr="00004C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ribunda</w:t>
      </w:r>
      <w:r w:rsidR="008A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4D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em bark </w:t>
      </w:r>
      <w:r w:rsidR="008A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ydro ethanol </w:t>
      </w:r>
      <w:r w:rsidR="00004C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tract</w:t>
      </w:r>
      <w:r w:rsidR="580A5401" w:rsidRPr="580A54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4D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r w:rsidR="00004C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rmined us</w:t>
      </w:r>
      <w:r w:rsidR="580A5401" w:rsidRPr="580A54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g the methods </w:t>
      </w:r>
      <w:r w:rsidR="008261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scribed by </w:t>
      </w:r>
      <w:proofErr w:type="spellStart"/>
      <w:r w:rsidR="009F13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fowora</w:t>
      </w:r>
      <w:proofErr w:type="spellEnd"/>
      <w:r w:rsidR="009F13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993) and </w:t>
      </w:r>
      <w:proofErr w:type="spellStart"/>
      <w:r w:rsidR="580A5401" w:rsidRPr="580A54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se</w:t>
      </w:r>
      <w:proofErr w:type="spellEnd"/>
      <w:r w:rsidR="580A5401" w:rsidRPr="580A54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Evans (</w:t>
      </w:r>
      <w:r w:rsidR="009F13BE">
        <w:rPr>
          <w:rFonts w:ascii="Times New Roman" w:eastAsia="Times New Roman" w:hAnsi="Times New Roman" w:cs="Times New Roman"/>
          <w:sz w:val="24"/>
          <w:szCs w:val="24"/>
          <w:lang w:val="en-US"/>
        </w:rPr>
        <w:t>2002</w:t>
      </w:r>
      <w:r w:rsidR="580A5401" w:rsidRPr="580A5401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580A5401" w:rsidRPr="00E77EF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6F560C" w:rsidRPr="00E77E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End w:id="0"/>
    </w:p>
    <w:sectPr w:rsidR="00EA5611" w:rsidRPr="00E7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82"/>
    <w:rsid w:val="00004CDF"/>
    <w:rsid w:val="00075687"/>
    <w:rsid w:val="001276F2"/>
    <w:rsid w:val="0016340F"/>
    <w:rsid w:val="001844BE"/>
    <w:rsid w:val="00312F75"/>
    <w:rsid w:val="003525E4"/>
    <w:rsid w:val="00411120"/>
    <w:rsid w:val="004D2A61"/>
    <w:rsid w:val="00601F8A"/>
    <w:rsid w:val="006472D4"/>
    <w:rsid w:val="00671ADC"/>
    <w:rsid w:val="00681005"/>
    <w:rsid w:val="006F560C"/>
    <w:rsid w:val="007F4DBC"/>
    <w:rsid w:val="008212A9"/>
    <w:rsid w:val="00826143"/>
    <w:rsid w:val="00833B3D"/>
    <w:rsid w:val="00874952"/>
    <w:rsid w:val="008A0F90"/>
    <w:rsid w:val="008A5FBB"/>
    <w:rsid w:val="008B4A54"/>
    <w:rsid w:val="008C7D85"/>
    <w:rsid w:val="00986E99"/>
    <w:rsid w:val="009F13BE"/>
    <w:rsid w:val="00A31554"/>
    <w:rsid w:val="00A8132B"/>
    <w:rsid w:val="00B27F82"/>
    <w:rsid w:val="00B3437C"/>
    <w:rsid w:val="00BB6D29"/>
    <w:rsid w:val="00C92608"/>
    <w:rsid w:val="00D81DE4"/>
    <w:rsid w:val="00DD071E"/>
    <w:rsid w:val="00E62E3C"/>
    <w:rsid w:val="00E77EF4"/>
    <w:rsid w:val="00EA5611"/>
    <w:rsid w:val="00ED4D1B"/>
    <w:rsid w:val="00FD434F"/>
    <w:rsid w:val="00FF07F7"/>
    <w:rsid w:val="00FF5A44"/>
    <w:rsid w:val="580A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8483"/>
  <w15:chartTrackingRefBased/>
  <w15:docId w15:val="{E02A55E9-82C1-4D15-B92E-79F71360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EA561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ntwi</dc:creator>
  <cp:keywords/>
  <dc:description/>
  <cp:lastModifiedBy>Daniel Oduro-Mensah</cp:lastModifiedBy>
  <cp:revision>5</cp:revision>
  <dcterms:created xsi:type="dcterms:W3CDTF">2021-11-16T19:55:00Z</dcterms:created>
  <dcterms:modified xsi:type="dcterms:W3CDTF">2021-11-17T08:09:00Z</dcterms:modified>
</cp:coreProperties>
</file>